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701"/>
        <w:tblW w:w="8208" w:type="dxa"/>
        <w:tblLook w:val="04A0" w:firstRow="1" w:lastRow="0" w:firstColumn="1" w:lastColumn="0" w:noHBand="0" w:noVBand="1"/>
      </w:tblPr>
      <w:tblGrid>
        <w:gridCol w:w="1080"/>
        <w:gridCol w:w="1188"/>
        <w:gridCol w:w="1188"/>
        <w:gridCol w:w="1188"/>
        <w:gridCol w:w="1188"/>
        <w:gridCol w:w="1188"/>
        <w:gridCol w:w="1188"/>
      </w:tblGrid>
      <w:tr w:rsidR="0013272F" w:rsidRPr="0013272F" w14:paraId="65769761" w14:textId="77777777" w:rsidTr="0013272F">
        <w:trPr>
          <w:trHeight w:val="406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89751B" w14:textId="77777777" w:rsidR="0013272F" w:rsidRPr="0013272F" w:rsidRDefault="0013272F" w:rsidP="0013272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3564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5E4861" w14:textId="77777777" w:rsidR="0013272F" w:rsidRPr="0013272F" w:rsidRDefault="0013272F" w:rsidP="0013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C</w:t>
            </w:r>
          </w:p>
        </w:tc>
        <w:tc>
          <w:tcPr>
            <w:tcW w:w="3564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0B743A" w14:textId="77777777" w:rsidR="0013272F" w:rsidRPr="0013272F" w:rsidRDefault="0013272F" w:rsidP="0013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C</w:t>
            </w:r>
          </w:p>
        </w:tc>
      </w:tr>
      <w:tr w:rsidR="0013272F" w:rsidRPr="0013272F" w14:paraId="05528072" w14:textId="77777777" w:rsidTr="0013272F">
        <w:trPr>
          <w:trHeight w:val="33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A5AEE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9F0525" w14:textId="77777777" w:rsidR="0013272F" w:rsidRPr="0013272F" w:rsidRDefault="0013272F" w:rsidP="0013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954E7C" w14:textId="77777777" w:rsidR="0013272F" w:rsidRPr="0013272F" w:rsidRDefault="0013272F" w:rsidP="0013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F0B00E" w14:textId="77777777" w:rsidR="0013272F" w:rsidRPr="0013272F" w:rsidRDefault="0013272F" w:rsidP="0013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9EEE17" w14:textId="77777777" w:rsidR="0013272F" w:rsidRPr="0013272F" w:rsidRDefault="0013272F" w:rsidP="0013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20BC81" w14:textId="77777777" w:rsidR="0013272F" w:rsidRPr="0013272F" w:rsidRDefault="0013272F" w:rsidP="0013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EC53AB" w14:textId="77777777" w:rsidR="0013272F" w:rsidRPr="0013272F" w:rsidRDefault="0013272F" w:rsidP="0013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%</w:t>
            </w:r>
          </w:p>
        </w:tc>
      </w:tr>
      <w:tr w:rsidR="0013272F" w:rsidRPr="0013272F" w14:paraId="3CB9DB7C" w14:textId="77777777" w:rsidTr="001327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472B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sbg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12F8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±0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696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±0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90F3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±0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868F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±0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CBFB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±0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2037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±0.01</w:t>
            </w:r>
          </w:p>
        </w:tc>
      </w:tr>
      <w:tr w:rsidR="0013272F" w:rsidRPr="0013272F" w14:paraId="465E5B8E" w14:textId="77777777" w:rsidTr="001327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077A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at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AE95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±0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6D1D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±0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A310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±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791F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9212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±0.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A763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±0.01</w:t>
            </w:r>
          </w:p>
        </w:tc>
      </w:tr>
      <w:tr w:rsidR="0013272F" w:rsidRPr="0013272F" w14:paraId="433EA9F5" w14:textId="77777777" w:rsidTr="001327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2137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lovl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1186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±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13A8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±0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BC91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±0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EAC8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±0.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C7E8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±0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F38A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±0.03</w:t>
            </w:r>
          </w:p>
        </w:tc>
      </w:tr>
      <w:tr w:rsidR="0013272F" w:rsidRPr="0013272F" w14:paraId="5CBF2580" w14:textId="77777777" w:rsidTr="001327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F804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327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pl</w:t>
            </w:r>
            <w:proofErr w:type="spellEnd"/>
            <w:r w:rsidRPr="001327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-α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8D63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0A4D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DEDA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±0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117B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±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960B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EF4C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±0.08</w:t>
            </w:r>
          </w:p>
        </w:tc>
      </w:tr>
      <w:tr w:rsidR="0013272F" w:rsidRPr="0013272F" w14:paraId="5B0861F0" w14:textId="77777777" w:rsidTr="001327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991C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lovl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9971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6ED2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±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6847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±0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142D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FEE1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±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D33B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±0.02</w:t>
            </w:r>
          </w:p>
        </w:tc>
      </w:tr>
      <w:tr w:rsidR="0013272F" w:rsidRPr="0013272F" w14:paraId="3AB7AA2E" w14:textId="77777777" w:rsidTr="001327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166B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327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xrgb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5BB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±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F46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±0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D030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±0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A085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FB6A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±0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6F8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±0.05</w:t>
            </w:r>
          </w:p>
        </w:tc>
      </w:tr>
      <w:tr w:rsidR="0013272F" w:rsidRPr="0013272F" w14:paraId="57BCD242" w14:textId="77777777" w:rsidTr="001327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887E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abp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252F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±0.2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46CFF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±0.2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1BD8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±0.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29EE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±0.4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4EA1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±0.2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52EB0" w14:textId="77777777" w:rsidR="0013272F" w:rsidRPr="0013272F" w:rsidRDefault="0013272F" w:rsidP="00132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27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±0.36</w:t>
            </w:r>
          </w:p>
        </w:tc>
      </w:tr>
    </w:tbl>
    <w:p w14:paraId="0143989B" w14:textId="64952141" w:rsidR="007B033A" w:rsidRDefault="0013272F">
      <w:pPr>
        <w:rPr>
          <w:rFonts w:ascii="Times New Roman" w:eastAsia="宋体" w:hAnsi="Times New Roman" w:cs="Times New Roman"/>
          <w:sz w:val="20"/>
          <w:szCs w:val="20"/>
        </w:rPr>
      </w:pPr>
      <w:r w:rsidRPr="00B854C4">
        <w:rPr>
          <w:rFonts w:ascii="Times New Roman" w:eastAsia="宋体" w:hAnsi="Times New Roman" w:cs="Times New Roman"/>
          <w:sz w:val="20"/>
          <w:szCs w:val="20"/>
        </w:rPr>
        <w:t>The relative mRNA expression levels of genes involved in the synthesis of polyunsaturated fatty acids in the muscles of fish fed experimental diets.</w:t>
      </w:r>
    </w:p>
    <w:p w14:paraId="016E06C4" w14:textId="7506379C" w:rsidR="0013272F" w:rsidRDefault="0013272F">
      <w:pPr>
        <w:rPr>
          <w:rFonts w:hint="eastAsia"/>
        </w:rPr>
      </w:pPr>
      <w:r w:rsidRPr="00B854C4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Note</w:t>
      </w:r>
      <w:r w:rsidRPr="00B854C4"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13272F">
        <w:rPr>
          <w:rFonts w:ascii="Times New Roman" w:eastAsia="宋体" w:hAnsi="Times New Roman" w:cs="Times New Roman" w:hint="eastAsia"/>
          <w:sz w:val="20"/>
          <w:szCs w:val="20"/>
        </w:rPr>
        <w:t xml:space="preserve">Data are means </w:t>
      </w:r>
      <w:r w:rsidRPr="0013272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±</w:t>
      </w:r>
      <w:r w:rsidRPr="0013272F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13272F">
        <w:rPr>
          <w:rFonts w:ascii="Times New Roman" w:eastAsia="宋体" w:hAnsi="Times New Roman" w:cs="Times New Roman" w:hint="eastAsia"/>
          <w:sz w:val="20"/>
          <w:szCs w:val="20"/>
        </w:rPr>
        <w:t>SD (n = 3)</w:t>
      </w:r>
    </w:p>
    <w:sectPr w:rsidR="00132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272F"/>
    <w:rsid w:val="0013272F"/>
    <w:rsid w:val="005A26AB"/>
    <w:rsid w:val="007B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D479E"/>
  <w15:chartTrackingRefBased/>
  <w15:docId w15:val="{91EDECB7-7908-46E7-9982-5B49FD7AC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18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 小</dc:creator>
  <cp:keywords/>
  <dc:description/>
  <cp:lastModifiedBy>爱 小</cp:lastModifiedBy>
  <cp:revision>1</cp:revision>
  <dcterms:created xsi:type="dcterms:W3CDTF">2024-10-15T01:54:00Z</dcterms:created>
  <dcterms:modified xsi:type="dcterms:W3CDTF">2024-10-15T01:56:00Z</dcterms:modified>
</cp:coreProperties>
</file>